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622F20" w:rsidRPr="003C4A60" w14:paraId="58A7D16B" w14:textId="77777777" w:rsidTr="00AC5FD3">
        <w:trPr>
          <w:trHeight w:val="512"/>
        </w:trPr>
        <w:tc>
          <w:tcPr>
            <w:tcW w:w="9576" w:type="dxa"/>
            <w:shd w:val="clear" w:color="auto" w:fill="auto"/>
          </w:tcPr>
          <w:p w14:paraId="140B9119" w14:textId="77777777" w:rsidR="00622F20" w:rsidRPr="00713A5E" w:rsidRDefault="00622F20" w:rsidP="00AC5FD3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13A5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ppendix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713A5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ble 1. Search strategy </w:t>
            </w:r>
            <w:r w:rsidRPr="00713A5E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#</w:t>
            </w:r>
          </w:p>
          <w:p w14:paraId="1ACA2987" w14:textId="77777777" w:rsidR="00622F20" w:rsidRPr="003C4A60" w:rsidRDefault="00622F20" w:rsidP="00AC5FD3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2F20" w:rsidRPr="003C4A60" w14:paraId="324A3C5D" w14:textId="77777777" w:rsidTr="00AC5FD3">
        <w:tc>
          <w:tcPr>
            <w:tcW w:w="9576" w:type="dxa"/>
            <w:shd w:val="clear" w:color="auto" w:fill="auto"/>
          </w:tcPr>
          <w:p w14:paraId="3919EA9C" w14:textId="77777777" w:rsidR="00622F20" w:rsidRPr="00713A5E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13A5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ubMed</w:t>
            </w:r>
          </w:p>
        </w:tc>
      </w:tr>
      <w:tr w:rsidR="00622F20" w:rsidRPr="003C4A60" w14:paraId="19E6BC10" w14:textId="77777777" w:rsidTr="00AC5FD3">
        <w:tc>
          <w:tcPr>
            <w:tcW w:w="9576" w:type="dxa"/>
          </w:tcPr>
          <w:p w14:paraId="64FA7F85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(((((("</w:t>
            </w:r>
            <w:r w:rsidRPr="007468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"[Mesh]) </w:t>
            </w:r>
            <w:proofErr w:type="gramStart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</w:t>
            </w:r>
            <w:proofErr w:type="gramEnd"/>
            <w:r w:rsidRPr="007468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"[Mesh])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</w:t>
            </w:r>
            <w:r w:rsidRPr="007468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loo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Pr="007468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cose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[Mesh]) OR (((((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sugar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) OR 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sma glucose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) OR hype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emia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[Title/Abstract]) OR "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) OR 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[Title/Abstract]))) AND (("Awareness"[Mesh]) OR awareness[Title/Abstract])) AND Humans[Mesh])) </w:t>
            </w:r>
          </w:p>
          <w:p w14:paraId="78FAF2F2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(((("</w:t>
            </w:r>
            <w:r w:rsidRPr="007468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[Mesh]) OR "</w:t>
            </w:r>
            <w:r w:rsidRPr="007468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loo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Pr="007468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cose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Mesh]) OR (((((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sugar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[Title/Abstract]) OR 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lasma glucose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[Title/Abstract]) OR hype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emia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[Title/Abstract]) OR " 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[Title/Abstract]) OR 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Title/Abstract]))) AND (((((((</w:t>
            </w:r>
            <w:proofErr w:type="gramStart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apy[</w:t>
            </w:r>
            <w:proofErr w:type="gramEnd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tle/Abstract]) OR treatment[Title/Abstract]) OR control[Title/Abstract]) OR ("Therapeutics"[Mesh] AND Humans[Mesh])) </w:t>
            </w:r>
          </w:p>
          <w:p w14:paraId="4E4721C1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2F20" w:rsidRPr="003C4A60" w14:paraId="20AFB483" w14:textId="77777777" w:rsidTr="00AC5FD3">
        <w:tc>
          <w:tcPr>
            <w:tcW w:w="9576" w:type="dxa"/>
            <w:shd w:val="clear" w:color="auto" w:fill="auto"/>
          </w:tcPr>
          <w:p w14:paraId="43C96836" w14:textId="77777777" w:rsidR="00622F20" w:rsidRPr="00C029EF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029E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copus</w:t>
            </w:r>
          </w:p>
        </w:tc>
      </w:tr>
      <w:tr w:rsidR="00622F20" w:rsidRPr="003C4A60" w14:paraId="40419581" w14:textId="77777777" w:rsidTr="00AC5FD3">
        <w:tc>
          <w:tcPr>
            <w:tcW w:w="9576" w:type="dxa"/>
          </w:tcPr>
          <w:p w14:paraId="0FACD7B7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gramStart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 (</w:t>
            </w:r>
            <w:proofErr w:type="gramEnd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( TITLE-ABS-KEY ( </w:t>
            </w:r>
            <w:r w:rsidRPr="0041345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abetes mellitu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 OR  TITLE-ABS-KEY ( </w:t>
            </w:r>
            <w:r w:rsidRPr="0041345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 OR   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"Blood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lucose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ood sugar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BG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lasma sugar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PG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 TITLE-ABS-KEY ( hype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emia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*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pre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M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  AND  ( (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warenes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ware*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 ) ) ) )    </w:t>
            </w:r>
          </w:p>
          <w:p w14:paraId="74DC3DF3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 ( ( TITLE-ABS-KEY ( </w:t>
            </w:r>
            <w:r w:rsidRPr="0041345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abetes mellitu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 OR  TITLE-ABS-KEY ( </w:t>
            </w:r>
            <w:r w:rsidRPr="0041345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 OR   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"Blood 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lucose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ood sugar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BG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lasma sugar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PG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 TITLE-ABS-KEY ( hype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emia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*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pre-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M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"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  AND  ( (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reatment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reat*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 OR  TITLE-ABS-KEY ( </w:t>
            </w:r>
            <w:r w:rsidRPr="003C4A6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herapy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) ) ) )  </w:t>
            </w:r>
          </w:p>
        </w:tc>
      </w:tr>
      <w:tr w:rsidR="00622F20" w:rsidRPr="003C4A60" w14:paraId="446B123D" w14:textId="77777777" w:rsidTr="00AC5FD3">
        <w:tc>
          <w:tcPr>
            <w:tcW w:w="9576" w:type="dxa"/>
            <w:shd w:val="clear" w:color="auto" w:fill="auto"/>
          </w:tcPr>
          <w:p w14:paraId="2F114404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I/WOS</w:t>
            </w:r>
          </w:p>
        </w:tc>
      </w:tr>
      <w:tr w:rsidR="00622F20" w:rsidRPr="003C4A60" w14:paraId="6CAB303D" w14:textId="77777777" w:rsidTr="00AC5FD3">
        <w:tc>
          <w:tcPr>
            <w:tcW w:w="9576" w:type="dxa"/>
          </w:tcPr>
          <w:p w14:paraId="5AA77E42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PIC: (</w:t>
            </w:r>
            <w:r w:rsidRPr="000F67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O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PIC: (</w:t>
            </w:r>
            <w:r w:rsidRPr="000F67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 TOPIC: ("Bloo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cose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sugar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sma glucose</w:t>
            </w:r>
            <w:proofErr w:type="gramStart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 ORTOPIC</w:t>
            </w:r>
            <w:proofErr w:type="gramEnd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 (hype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emia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 OR TOPIC: ("pre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M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B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PG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</w:t>
            </w:r>
          </w:p>
          <w:p w14:paraId="66A38A7B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exes=SCI-EXPANDED, SSCI, CPCI-S, CPCI-SSH, ESCI Timespan=All years</w:t>
            </w:r>
          </w:p>
          <w:p w14:paraId="2B048F17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PIC: (awareness)</w:t>
            </w:r>
          </w:p>
          <w:p w14:paraId="68F2293D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exes=SCI-EXPANDED, SSCI, CPCI-S, CPCI-SSH, ESCI Timespan=All years</w:t>
            </w:r>
          </w:p>
          <w:p w14:paraId="2D24F8BB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E66E32A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PIC: (</w:t>
            </w:r>
            <w:r w:rsidRPr="000F67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Mellitu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O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PIC: (</w:t>
            </w:r>
            <w:r w:rsidRPr="000F67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 TOPIC: ("Bloo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cose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sugar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sma glucose</w:t>
            </w:r>
            <w:proofErr w:type="gramStart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 ORTOPIC</w:t>
            </w:r>
            <w:proofErr w:type="gramEnd"/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 (hype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emia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 OR TOPIC: ("pre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p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M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BS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 OR TOPIC: ("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PG</w:t>
            </w: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)</w:t>
            </w:r>
          </w:p>
          <w:p w14:paraId="4C25BC2A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exes=SCI-EXPANDED, SSCI, CPCI-S, CPCI-SSH, ESCI Timespan=All years</w:t>
            </w:r>
          </w:p>
          <w:p w14:paraId="5EB0857A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TOPIC: (tratment) OR TOPIC: (control) OR TOPIC: (therapy) OR TOPIC: (treat*)</w:t>
            </w:r>
          </w:p>
          <w:p w14:paraId="34FD7A94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C4A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exes=SCI-EXPANDED, SSCI, CPCI-S, CPCI-SSH, ESCI Timespan=All years</w:t>
            </w:r>
          </w:p>
          <w:p w14:paraId="7B5450C3" w14:textId="77777777" w:rsidR="00622F20" w:rsidRPr="003C4A60" w:rsidRDefault="00622F20" w:rsidP="00AC5FD3">
            <w:p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8D4A2AA" w14:textId="77777777" w:rsidR="00555DDE" w:rsidRDefault="00555DDE"/>
    <w:sectPr w:rsidR="00555D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96"/>
    <w:rsid w:val="00555DDE"/>
    <w:rsid w:val="00622F20"/>
    <w:rsid w:val="00701E96"/>
    <w:rsid w:val="00CD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78A73F28-59B9-4B77-81CC-A947962B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F20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</cp:revision>
  <dcterms:created xsi:type="dcterms:W3CDTF">2022-08-23T03:44:00Z</dcterms:created>
  <dcterms:modified xsi:type="dcterms:W3CDTF">2022-08-23T03:44:00Z</dcterms:modified>
</cp:coreProperties>
</file>